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2082C" w14:textId="77777777" w:rsidR="000C407B" w:rsidRPr="00B31830" w:rsidRDefault="000C407B" w:rsidP="000C407B">
      <w:pPr>
        <w:rPr>
          <w:rFonts w:ascii="Arial" w:hAnsi="Arial" w:cs="Arial"/>
          <w:sz w:val="22"/>
          <w:szCs w:val="22"/>
        </w:rPr>
      </w:pPr>
      <w:r w:rsidRPr="00B31830">
        <w:rPr>
          <w:rFonts w:ascii="Arial" w:hAnsi="Arial" w:cs="Arial"/>
          <w:b/>
          <w:bCs/>
          <w:sz w:val="22"/>
          <w:szCs w:val="22"/>
        </w:rPr>
        <w:t xml:space="preserve">Supplementary Material 1. </w:t>
      </w:r>
      <w:r w:rsidRPr="00766D36">
        <w:rPr>
          <w:rFonts w:ascii="Arial" w:hAnsi="Arial" w:cs="Arial"/>
          <w:sz w:val="22"/>
          <w:szCs w:val="22"/>
        </w:rPr>
        <w:t xml:space="preserve">ICD-10 diagnosis codes used to define diagnosis of dementia and comorbidit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0C407B" w:rsidRPr="00B31830" w14:paraId="2CB05FEE" w14:textId="77777777" w:rsidTr="00987D01">
        <w:tc>
          <w:tcPr>
            <w:tcW w:w="3055" w:type="dxa"/>
          </w:tcPr>
          <w:p w14:paraId="1CA02EAB" w14:textId="77777777" w:rsidR="000C407B" w:rsidRPr="00B31830" w:rsidRDefault="000C407B" w:rsidP="0098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3183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ndition</w:t>
            </w:r>
          </w:p>
        </w:tc>
        <w:tc>
          <w:tcPr>
            <w:tcW w:w="6295" w:type="dxa"/>
          </w:tcPr>
          <w:p w14:paraId="482B0FD1" w14:textId="77777777" w:rsidR="000C407B" w:rsidRPr="00B31830" w:rsidRDefault="000C407B" w:rsidP="0098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3183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CD-10 codes</w:t>
            </w:r>
          </w:p>
          <w:p w14:paraId="370A9985" w14:textId="77777777" w:rsidR="000C407B" w:rsidRPr="00B31830" w:rsidRDefault="000C407B" w:rsidP="0098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0C407B" w:rsidRPr="00B31830" w14:paraId="000A9503" w14:textId="77777777" w:rsidTr="00987D01">
        <w:tc>
          <w:tcPr>
            <w:tcW w:w="3055" w:type="dxa"/>
          </w:tcPr>
          <w:p w14:paraId="055CF46C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Dementia</w:t>
            </w:r>
          </w:p>
        </w:tc>
        <w:tc>
          <w:tcPr>
            <w:tcW w:w="6295" w:type="dxa"/>
          </w:tcPr>
          <w:p w14:paraId="5A19873C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F00.x, F01.x, F02.x, F03.x, F05.x, G30.x, G31.x, R41.81</w:t>
            </w:r>
          </w:p>
          <w:p w14:paraId="2065E4E3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19EF7991" w14:textId="77777777" w:rsidTr="00987D01">
        <w:tc>
          <w:tcPr>
            <w:tcW w:w="3055" w:type="dxa"/>
          </w:tcPr>
          <w:p w14:paraId="31033E93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6295" w:type="dxa"/>
          </w:tcPr>
          <w:p w14:paraId="648466D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I21.x, I22.x, I23.x, I25.2</w:t>
            </w:r>
          </w:p>
          <w:p w14:paraId="466B357B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2D254D80" w14:textId="77777777" w:rsidTr="00987D01">
        <w:tc>
          <w:tcPr>
            <w:tcW w:w="3055" w:type="dxa"/>
          </w:tcPr>
          <w:p w14:paraId="131766E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6295" w:type="dxa"/>
          </w:tcPr>
          <w:p w14:paraId="03D35A6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I11.0, I13.0, I13.2, I25.2, I42.0x, I43, I50.x, P29.0</w:t>
            </w:r>
          </w:p>
          <w:p w14:paraId="5E3EE00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1E041EC3" w14:textId="77777777" w:rsidTr="00987D01">
        <w:tc>
          <w:tcPr>
            <w:tcW w:w="3055" w:type="dxa"/>
          </w:tcPr>
          <w:p w14:paraId="0B1B02F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6295" w:type="dxa"/>
          </w:tcPr>
          <w:p w14:paraId="264E756F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I70.x, I71.x, I73.8, I73.9, I77.1, I79.0, K55.1, Z95.8</w:t>
            </w:r>
          </w:p>
          <w:p w14:paraId="2AFBEEC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2669FEDA" w14:textId="77777777" w:rsidTr="00987D01">
        <w:tc>
          <w:tcPr>
            <w:tcW w:w="3055" w:type="dxa"/>
          </w:tcPr>
          <w:p w14:paraId="1F1CE9D8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6295" w:type="dxa"/>
          </w:tcPr>
          <w:p w14:paraId="3343D67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G45.x, G46.x, G32.0x, H34.1x, H34.2x, I60.x, I61.x, I62.x, I63.x, I64.x, I65.x, I66.x, I67.x, I68.x </w:t>
            </w:r>
          </w:p>
          <w:p w14:paraId="4C885D24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7EEE86E7" w14:textId="77777777" w:rsidTr="00987D01">
        <w:tc>
          <w:tcPr>
            <w:tcW w:w="3055" w:type="dxa"/>
          </w:tcPr>
          <w:p w14:paraId="4B62C3B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Chronic Pulmonary Disease </w:t>
            </w:r>
          </w:p>
        </w:tc>
        <w:tc>
          <w:tcPr>
            <w:tcW w:w="6295" w:type="dxa"/>
          </w:tcPr>
          <w:p w14:paraId="26FA369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J40, J41.x, J42, J43.x, J44.x, J45.x, J46.x, J47.x, Z87.01, J60, J61, J62.x, J63.x, J64, J65, J66.x, J67.x, J68.4, J70.1, J70.3</w:t>
            </w:r>
          </w:p>
          <w:p w14:paraId="680E12A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2A627D" w14:paraId="2D78D392" w14:textId="77777777" w:rsidTr="00987D01">
        <w:tc>
          <w:tcPr>
            <w:tcW w:w="3055" w:type="dxa"/>
          </w:tcPr>
          <w:p w14:paraId="1FBA3DE3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Rheumatologic Disease</w:t>
            </w:r>
          </w:p>
        </w:tc>
        <w:tc>
          <w:tcPr>
            <w:tcW w:w="6295" w:type="dxa"/>
          </w:tcPr>
          <w:p w14:paraId="46E4EB95" w14:textId="77777777" w:rsidR="000C407B" w:rsidRPr="0017170C" w:rsidRDefault="000C407B" w:rsidP="00987D01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17170C">
              <w:rPr>
                <w:rFonts w:ascii="Arial" w:hAnsi="Arial" w:cs="Arial"/>
                <w:sz w:val="22"/>
                <w:szCs w:val="22"/>
                <w:lang w:val="fr-FR"/>
              </w:rPr>
              <w:t>M05.x, M06.x, M31.5, M32.x, M33.x, M34.x, M35.1, M35.3, M36.0</w:t>
            </w:r>
          </w:p>
          <w:p w14:paraId="572E7CDB" w14:textId="77777777" w:rsidR="000C407B" w:rsidRPr="0017170C" w:rsidRDefault="000C407B" w:rsidP="00987D01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0C407B" w:rsidRPr="00B31830" w14:paraId="3DA865B7" w14:textId="77777777" w:rsidTr="00987D01">
        <w:tc>
          <w:tcPr>
            <w:tcW w:w="3055" w:type="dxa"/>
          </w:tcPr>
          <w:p w14:paraId="0F59651A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Peptic Ulcer</w:t>
            </w:r>
          </w:p>
        </w:tc>
        <w:tc>
          <w:tcPr>
            <w:tcW w:w="6295" w:type="dxa"/>
          </w:tcPr>
          <w:p w14:paraId="738860D9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K25.x, K26.x, J27.x, K28.x </w:t>
            </w:r>
          </w:p>
          <w:p w14:paraId="51F84CD5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469BBDEF" w14:textId="77777777" w:rsidTr="00987D01">
        <w:tc>
          <w:tcPr>
            <w:tcW w:w="3055" w:type="dxa"/>
          </w:tcPr>
          <w:p w14:paraId="0052EB43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Hemiplegia</w:t>
            </w:r>
          </w:p>
        </w:tc>
        <w:tc>
          <w:tcPr>
            <w:tcW w:w="6295" w:type="dxa"/>
          </w:tcPr>
          <w:p w14:paraId="08180B49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G04.1, G11.4, G80.0, G80.1, G80.2, G81.x, G82.x, G83.x</w:t>
            </w:r>
          </w:p>
          <w:p w14:paraId="1D75ADDD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2A627D" w14:paraId="308F2F69" w14:textId="77777777" w:rsidTr="00987D01">
        <w:tc>
          <w:tcPr>
            <w:tcW w:w="3055" w:type="dxa"/>
          </w:tcPr>
          <w:p w14:paraId="5FD24F6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Diabetes </w:t>
            </w:r>
          </w:p>
        </w:tc>
        <w:tc>
          <w:tcPr>
            <w:tcW w:w="6295" w:type="dxa"/>
          </w:tcPr>
          <w:p w14:paraId="223E09C7" w14:textId="77777777" w:rsidR="000C407B" w:rsidRPr="0017170C" w:rsidRDefault="000C407B" w:rsidP="00987D01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17170C">
              <w:rPr>
                <w:rFonts w:ascii="Arial" w:hAnsi="Arial" w:cs="Arial"/>
                <w:sz w:val="22"/>
                <w:szCs w:val="22"/>
                <w:lang w:val="es-ES"/>
              </w:rPr>
              <w:t xml:space="preserve">E08.x, E09.x, E10.x, E11.x, E13.x </w:t>
            </w:r>
          </w:p>
          <w:p w14:paraId="4109D077" w14:textId="77777777" w:rsidR="000C407B" w:rsidRPr="0017170C" w:rsidRDefault="000C407B" w:rsidP="00987D01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</w:tr>
      <w:tr w:rsidR="000C407B" w:rsidRPr="002A627D" w14:paraId="54C80C93" w14:textId="77777777" w:rsidTr="00987D01">
        <w:tc>
          <w:tcPr>
            <w:tcW w:w="3055" w:type="dxa"/>
          </w:tcPr>
          <w:p w14:paraId="001AA23F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Diabetes Without Complications</w:t>
            </w:r>
          </w:p>
        </w:tc>
        <w:tc>
          <w:tcPr>
            <w:tcW w:w="6295" w:type="dxa"/>
          </w:tcPr>
          <w:p w14:paraId="18CEE8DC" w14:textId="77777777" w:rsidR="000C407B" w:rsidRPr="0017170C" w:rsidRDefault="000C407B" w:rsidP="00987D01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17170C">
              <w:rPr>
                <w:rFonts w:ascii="Arial" w:hAnsi="Arial" w:cs="Arial"/>
                <w:sz w:val="22"/>
                <w:szCs w:val="22"/>
                <w:lang w:val="es-ES"/>
              </w:rPr>
              <w:t>E**.0x, E**.1x, E**.6x, E**.8x, E**.9x</w:t>
            </w:r>
          </w:p>
        </w:tc>
      </w:tr>
      <w:tr w:rsidR="000C407B" w:rsidRPr="00B31830" w14:paraId="2155684F" w14:textId="77777777" w:rsidTr="00987D01">
        <w:tc>
          <w:tcPr>
            <w:tcW w:w="3055" w:type="dxa"/>
          </w:tcPr>
          <w:p w14:paraId="199744A5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Diabetes with Chronic Complications</w:t>
            </w:r>
          </w:p>
        </w:tc>
        <w:tc>
          <w:tcPr>
            <w:tcW w:w="6295" w:type="dxa"/>
          </w:tcPr>
          <w:p w14:paraId="5B31207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E**.2, E**.3, E**.4, E**.5</w:t>
            </w:r>
          </w:p>
          <w:p w14:paraId="06B6793A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5F4F79C3" w14:textId="77777777" w:rsidTr="00987D01">
        <w:tc>
          <w:tcPr>
            <w:tcW w:w="3055" w:type="dxa"/>
          </w:tcPr>
          <w:p w14:paraId="648F680D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Mild Liver Disease</w:t>
            </w:r>
          </w:p>
        </w:tc>
        <w:tc>
          <w:tcPr>
            <w:tcW w:w="6295" w:type="dxa"/>
          </w:tcPr>
          <w:p w14:paraId="6C97B44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B18.x, K70.x, K71.3, K71.4, K71.5, K71.7, K73.x, K74.x, K76.0, K76.2, K76.3, K76.4, K76.8, K76.9, Z94.4  </w:t>
            </w:r>
          </w:p>
          <w:p w14:paraId="12EB1348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3084D610" w14:textId="77777777" w:rsidTr="00987D01">
        <w:tc>
          <w:tcPr>
            <w:tcW w:w="3055" w:type="dxa"/>
          </w:tcPr>
          <w:p w14:paraId="06FF080F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Severe Liver Disease</w:t>
            </w:r>
          </w:p>
        </w:tc>
        <w:tc>
          <w:tcPr>
            <w:tcW w:w="6295" w:type="dxa"/>
          </w:tcPr>
          <w:p w14:paraId="00E4CF3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 xml:space="preserve">I85.0x, I86.4, K70.4x, K71.1x, K72.1x, K72.9, K76.5, K76.6, </w:t>
            </w:r>
          </w:p>
          <w:p w14:paraId="64EF1BF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K76.7</w:t>
            </w:r>
          </w:p>
          <w:p w14:paraId="440FE303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305B7D2C" w14:textId="77777777" w:rsidTr="00987D01">
        <w:tc>
          <w:tcPr>
            <w:tcW w:w="3055" w:type="dxa"/>
          </w:tcPr>
          <w:p w14:paraId="7314F3D5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Mild Renal Disease</w:t>
            </w:r>
          </w:p>
        </w:tc>
        <w:tc>
          <w:tcPr>
            <w:tcW w:w="6295" w:type="dxa"/>
          </w:tcPr>
          <w:p w14:paraId="05DB3249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I12.9, I13.0, I13.10, N03.x, N05.x, N18.1, N18.2, N18.3, N18.4, N18.9, Z94.0</w:t>
            </w:r>
          </w:p>
          <w:p w14:paraId="4524D065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36D04B16" w14:textId="77777777" w:rsidTr="00987D01">
        <w:tc>
          <w:tcPr>
            <w:tcW w:w="3055" w:type="dxa"/>
          </w:tcPr>
          <w:p w14:paraId="40DDC99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Severe Renal Disease</w:t>
            </w:r>
          </w:p>
        </w:tc>
        <w:tc>
          <w:tcPr>
            <w:tcW w:w="6295" w:type="dxa"/>
          </w:tcPr>
          <w:p w14:paraId="178B8012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I12.0, I13.11, I13.2, N18.5, N18.6, N19, N25.0, Z49.x, Z99.2</w:t>
            </w:r>
          </w:p>
          <w:p w14:paraId="5DBD00B0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02433354" w14:textId="77777777" w:rsidTr="00987D01">
        <w:tc>
          <w:tcPr>
            <w:tcW w:w="3055" w:type="dxa"/>
          </w:tcPr>
          <w:p w14:paraId="6FDD5B17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Malignancy</w:t>
            </w:r>
          </w:p>
        </w:tc>
        <w:tc>
          <w:tcPr>
            <w:tcW w:w="6295" w:type="dxa"/>
          </w:tcPr>
          <w:p w14:paraId="19FC61DE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C0x.x, C1x.x, C2x.x, C30.x, C31.x, C32.x, C33.x, C34.x, C37.x, C38.x, C39.x, C40.x, C41.x, C43.x, C45.x, C46.x, C47.x, C48.x, C49.x, C50.x, C51.x, C52.x, C53.x, C54.x, C55.x, C56.x, C57.x, C58.x, C60.x, C61.x, C62.x, C63.x, C76.x, C80.1, C81.x, C82.x, C83.x,C84.x, C85.x, C88.x, C9x.x</w:t>
            </w:r>
          </w:p>
        </w:tc>
      </w:tr>
      <w:tr w:rsidR="000C407B" w:rsidRPr="00B31830" w14:paraId="1BF0D544" w14:textId="77777777" w:rsidTr="00987D01">
        <w:tc>
          <w:tcPr>
            <w:tcW w:w="3055" w:type="dxa"/>
          </w:tcPr>
          <w:p w14:paraId="6714E166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lastRenderedPageBreak/>
              <w:t>Metastatic Solid Tumor</w:t>
            </w:r>
          </w:p>
        </w:tc>
        <w:tc>
          <w:tcPr>
            <w:tcW w:w="6295" w:type="dxa"/>
          </w:tcPr>
          <w:p w14:paraId="2717F5A1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C77.x, C78.x, C79.x, C80.0</w:t>
            </w:r>
          </w:p>
          <w:p w14:paraId="5D36D75C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C407B" w:rsidRPr="00B31830" w14:paraId="712EEA2C" w14:textId="77777777" w:rsidTr="00987D01">
        <w:tc>
          <w:tcPr>
            <w:tcW w:w="3055" w:type="dxa"/>
          </w:tcPr>
          <w:p w14:paraId="01325A50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HIV</w:t>
            </w:r>
            <w:r>
              <w:rPr>
                <w:rFonts w:ascii="Arial" w:hAnsi="Arial" w:cs="Arial"/>
                <w:sz w:val="22"/>
                <w:szCs w:val="22"/>
              </w:rPr>
              <w:t>/AIDS</w:t>
            </w:r>
          </w:p>
        </w:tc>
        <w:tc>
          <w:tcPr>
            <w:tcW w:w="6295" w:type="dxa"/>
          </w:tcPr>
          <w:p w14:paraId="03BF62EB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  <w:r w:rsidRPr="00B31830">
              <w:rPr>
                <w:rFonts w:ascii="Arial" w:hAnsi="Arial" w:cs="Arial"/>
                <w:sz w:val="22"/>
                <w:szCs w:val="22"/>
              </w:rPr>
              <w:t>B20, B97.35, R75, Z21</w:t>
            </w:r>
          </w:p>
          <w:p w14:paraId="60427928" w14:textId="77777777" w:rsidR="000C407B" w:rsidRPr="00B31830" w:rsidRDefault="000C407B" w:rsidP="0098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E87BA92" w14:textId="5B02E147" w:rsidR="002B1305" w:rsidRPr="000C407B" w:rsidRDefault="000C40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the “x” in each ICD-10 code is the wildcard character, which is used as a placeholder to ensure the code meets the required format. </w:t>
      </w:r>
    </w:p>
    <w:sectPr w:rsidR="002B1305" w:rsidRPr="000C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05"/>
    <w:rsid w:val="000C407B"/>
    <w:rsid w:val="002B1305"/>
    <w:rsid w:val="0079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3E67"/>
  <w15:chartTrackingRefBased/>
  <w15:docId w15:val="{901D4F8A-7BCB-426C-A5C5-BDC165D7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07B"/>
  </w:style>
  <w:style w:type="paragraph" w:styleId="Heading1">
    <w:name w:val="heading 1"/>
    <w:basedOn w:val="Normal"/>
    <w:next w:val="Normal"/>
    <w:link w:val="Heading1Char"/>
    <w:uiPriority w:val="9"/>
    <w:qFormat/>
    <w:rsid w:val="002B13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3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3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3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3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3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3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3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3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3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3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3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chen</dc:creator>
  <cp:keywords/>
  <dc:description/>
  <cp:lastModifiedBy>Zhang, Yuchen</cp:lastModifiedBy>
  <cp:revision>2</cp:revision>
  <dcterms:created xsi:type="dcterms:W3CDTF">2024-09-04T22:49:00Z</dcterms:created>
  <dcterms:modified xsi:type="dcterms:W3CDTF">2024-09-04T22:49:00Z</dcterms:modified>
</cp:coreProperties>
</file>